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56F" w:rsidRPr="006E0EF6" w:rsidRDefault="0018356F" w:rsidP="0018356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1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le 1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973"/>
        <w:gridCol w:w="5309"/>
      </w:tblGrid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TCATGGAATGGCTGGACGA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AGCATGCAGGTCGATCACG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ephrin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TCGTCCGAGCTTCGTGCCC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ephrin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TGCCAAGTGGGTCGGTCCGA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1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TGGAGGCCAGCTCAAACAT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1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'- </w:t>
            </w:r>
            <w:r w:rsidRPr="00B445D3">
              <w:rPr>
                <w:rFonts w:ascii="Times New Roman" w:hAnsi="Times New Roman" w:cs="Times New Roman"/>
                <w:color w:val="000000" w:themeColor="text1"/>
                <w:szCs w:val="24"/>
              </w:rPr>
              <w:t>ATCAAGAAFAGTAGTACCGCTAGCATTAC</w:t>
            </w: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GTTCAGAAGGTCCACAAAG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TTGACTCCTCTGCTCATTTC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GAPDH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GAAGGTGAAGGTCGGAGTCAAC 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GAPDH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 CAGAGTTAAAAGCAGCCCTGGT 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BM exon2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TGGAACCCAGTGAGAAAC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BM exon2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CACAAACTGCTCTTACTCTT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BM exon6 fw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TGGAACCCAGTGAGAAAC-3'</w:t>
            </w:r>
          </w:p>
        </w:tc>
      </w:tr>
      <w:tr w:rsidR="0018356F" w:rsidRPr="00B445D3">
        <w:tc>
          <w:tcPr>
            <w:tcW w:w="3978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Apol1</w:t>
            </w:r>
            <w:proofErr w:type="gramEnd"/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BM exon6 rv</w:t>
            </w:r>
          </w:p>
        </w:tc>
        <w:tc>
          <w:tcPr>
            <w:tcW w:w="5310" w:type="dxa"/>
          </w:tcPr>
          <w:p w:rsidR="0018356F" w:rsidRPr="00B445D3" w:rsidRDefault="0018356F" w:rsidP="00BB3510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45D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AAGTCGTCCAGCCATTC-3'</w:t>
            </w:r>
          </w:p>
        </w:tc>
      </w:tr>
    </w:tbl>
    <w:p w:rsidR="0018356F" w:rsidRPr="00B445D3" w:rsidRDefault="0018356F" w:rsidP="0018356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3641C4" w:rsidRDefault="0018356F"/>
    <w:sectPr w:rsidR="003641C4" w:rsidSect="003641C4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8356F"/>
    <w:rsid w:val="0018356F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356F"/>
    <w:pPr>
      <w:spacing w:after="200" w:line="276" w:lineRule="auto"/>
    </w:pPr>
    <w:rPr>
      <w:rFonts w:ascii="Calibri" w:eastAsia="Calibri" w:hAnsi="Calibri" w:cs="Helvetica"/>
      <w:sz w:val="22"/>
      <w:szCs w:val="22"/>
      <w:lang w:val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klinikum Greifswal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Endlich</dc:creator>
  <cp:keywords/>
  <cp:lastModifiedBy>NIcole Endlich</cp:lastModifiedBy>
  <cp:revision>1</cp:revision>
  <dcterms:created xsi:type="dcterms:W3CDTF">2016-04-25T14:43:00Z</dcterms:created>
  <dcterms:modified xsi:type="dcterms:W3CDTF">2016-04-25T14:43:00Z</dcterms:modified>
</cp:coreProperties>
</file>